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976C6" w14:textId="341DB0FE" w:rsidR="00B01D5D" w:rsidRDefault="00AA33FA">
      <w:pPr>
        <w:rPr>
          <w:b/>
          <w:szCs w:val="22"/>
        </w:rPr>
      </w:pPr>
      <w:r>
        <w:rPr>
          <w:b/>
          <w:szCs w:val="22"/>
        </w:rPr>
        <w:t>S6</w:t>
      </w:r>
      <w:bookmarkStart w:id="0" w:name="_GoBack"/>
      <w:bookmarkEnd w:id="0"/>
      <w:r w:rsidR="00EE5F4E">
        <w:rPr>
          <w:b/>
          <w:szCs w:val="22"/>
        </w:rPr>
        <w:t xml:space="preserve"> Table:</w:t>
      </w:r>
    </w:p>
    <w:p w14:paraId="056D41A0" w14:textId="77777777" w:rsidR="00FD16DD" w:rsidRPr="00CA19C6" w:rsidRDefault="00FD16DD">
      <w:pPr>
        <w:rPr>
          <w:b/>
          <w:szCs w:val="22"/>
        </w:rPr>
      </w:pPr>
      <w:r w:rsidRPr="00CA19C6">
        <w:rPr>
          <w:b/>
          <w:szCs w:val="22"/>
        </w:rPr>
        <w:t>Family planning market share</w:t>
      </w:r>
    </w:p>
    <w:p w14:paraId="4B7B441E" w14:textId="77777777" w:rsidR="00FD16DD" w:rsidRDefault="00FD16DD">
      <w:pPr>
        <w:rPr>
          <w:sz w:val="22"/>
          <w:szCs w:val="22"/>
        </w:rPr>
      </w:pPr>
    </w:p>
    <w:tbl>
      <w:tblPr>
        <w:tblW w:w="13415" w:type="dxa"/>
        <w:tblInd w:w="-5" w:type="dxa"/>
        <w:tblLook w:val="04A0" w:firstRow="1" w:lastRow="0" w:firstColumn="1" w:lastColumn="0" w:noHBand="0" w:noVBand="1"/>
      </w:tblPr>
      <w:tblGrid>
        <w:gridCol w:w="1896"/>
        <w:gridCol w:w="1445"/>
        <w:gridCol w:w="1891"/>
        <w:gridCol w:w="2881"/>
        <w:gridCol w:w="1599"/>
        <w:gridCol w:w="1545"/>
        <w:gridCol w:w="2158"/>
      </w:tblGrid>
      <w:tr w:rsidR="00145EA6" w:rsidRPr="00145EA6" w14:paraId="78690393" w14:textId="77777777" w:rsidTr="00CA19C6">
        <w:trPr>
          <w:trHeight w:val="980"/>
          <w:tblHeader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2F122CE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</w:rPr>
              <w:t>Referenc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7D10A3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</w:rPr>
              <w:t>Unit of analysis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81772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</w:rPr>
              <w:t>Outcome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6C4320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</w:rPr>
              <w:t>Private sector market share estimate(s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C15A1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</w:rPr>
              <w:t>Numerator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7A9185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</w:rPr>
              <w:t>Denominator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D16A29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</w:rPr>
              <w:t>Treatment of missing information (source of care)</w:t>
            </w:r>
          </w:p>
        </w:tc>
      </w:tr>
      <w:tr w:rsidR="00145EA6" w:rsidRPr="00145EA6" w14:paraId="0E9128E0" w14:textId="77777777" w:rsidTr="00145EA6">
        <w:trPr>
          <w:trHeight w:val="152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147D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Agha &amp; Do (2008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DE37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2C6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commercial sector market share for modern methods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813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Kenya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9.2% (1989) - 32.2% (2003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Ghana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24.5% (1988) - 42.4% (2003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5F43" w14:textId="5B066827" w:rsidR="00145EA6" w:rsidRPr="00145EA6" w:rsidRDefault="003304DC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 xml:space="preserve">Number of women </w:t>
            </w:r>
            <w:r w:rsidR="00145EA6" w:rsidRPr="00145EA6">
              <w:rPr>
                <w:rFonts w:ascii="Calibri" w:eastAsia="Times New Roman" w:hAnsi="Calibri" w:cs="Times New Roman"/>
                <w:sz w:val="22"/>
                <w:szCs w:val="22"/>
              </w:rPr>
              <w:t>who most recently received their FP method from private source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702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, married or in union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11D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61514258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C7D4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Amin (1998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018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9F7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lanned parenthood market share for contraceptive user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6E2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20.8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E4ED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obtained method from Planned Parenthood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804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any FP aged 12-49 year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B68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2C575955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253B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Aremu (201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FF43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D8A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sector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C12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55.30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CA2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 who received their FP method from private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B79C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, ever married (?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ACA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5CBF3F09" w14:textId="77777777" w:rsidTr="00145EA6">
        <w:trPr>
          <w:trHeight w:val="10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D83D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Ayad et al. (199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652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2ECC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Private sector market share for: (a) all modern methods; (b) clinical vs. supply methods; (c)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individual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218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2% (Burundi) - 63% (Liberia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EBD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 who most recently received their FP method by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DB9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, married or in unio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D2DB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"Don't know" and missing responses excluded from analysis</w:t>
            </w:r>
          </w:p>
        </w:tc>
      </w:tr>
      <w:tr w:rsidR="00145EA6" w:rsidRPr="00145EA6" w14:paraId="6D0EB714" w14:textId="77777777" w:rsidTr="00145EA6">
        <w:trPr>
          <w:trHeight w:val="12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24A5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Berman &amp; Rose (199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A8C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D3A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market share for contraceptive user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517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Botswana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7.3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Kenya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27.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Sudan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 35.9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Uganda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44.1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0D54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obtained method from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709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"Reported use"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429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4AAEEA1B" w14:textId="77777777" w:rsidTr="00145EA6">
        <w:trPr>
          <w:trHeight w:val="12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6FD3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ampbell et al. (201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F1B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707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sector market share for modern methods among (a) all users, (b) users with classifiable source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4D0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35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38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6C7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most recently obtained their modern FP method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30E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All women aged 15-49 years who are currently using modern FP from a source with a classifiable secto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EAA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ovided estimates including and excluding women with missing information on sector of care</w:t>
            </w:r>
          </w:p>
        </w:tc>
      </w:tr>
      <w:tr w:rsidR="00145EA6" w:rsidRPr="00145EA6" w14:paraId="6653D517" w14:textId="77777777" w:rsidTr="00145EA6">
        <w:trPr>
          <w:trHeight w:val="15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DFEE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ampbell et al. (201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8A4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617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market share for: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Users of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Users of appropriate delivery care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2CF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Overall: 38%; Range (6% - 80%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Overall: 22%; Range (0% - 77%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5903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Number of women who obtained method from private sector source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umber of women who delivered their most recent child in the private secto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A665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All women aged 15-49 years who are currently using modern FP from a source with a classifiable sector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All women 15-49 years who used appropriate care from a classifiable secto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378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omen with source of care whose sector or location of care could not be classified were excluded from analysis</w:t>
            </w:r>
          </w:p>
        </w:tc>
      </w:tr>
      <w:tr w:rsidR="00145EA6" w:rsidRPr="00145EA6" w14:paraId="3C5B0D71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CE63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hakraborty et al. (201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8F8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B0B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Franchised clinic market share for current FP user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Other private market share for current FP user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776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1.58% - 16.7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20.12% - 27.89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82F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obtained their method from a private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CBD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any FP, aged 15-49 years and sexually active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168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0EAB1080" w14:textId="77777777" w:rsidTr="00145EA6">
        <w:trPr>
          <w:trHeight w:val="75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8950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hapman et al. (201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36CB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condom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D01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market share for condom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harmacy market share for condom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Shop market share for condom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E92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EN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(a)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T1: 0.1% (Cameroon, 1998) - 17.6% (Malawi, 2000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T2: 0.7% (Guinea, 2005) - 11.6% (Uganda, 2006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(b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T1: 0.1% (Malawi, 2000) - 36.9% (Guinea, 1999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T2: 0.1% (Malawi, 2004) - 13.6% (Mali, 2006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(c)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T1: 9.3% (Namibia, 2000) - 83.3% (Benin, 2001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T2: 40.4% (Zambia, 2007) - 70.7% (Kenya, 2003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WOMEN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(a)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T1: 0.7% (Cameroon, 1998) - 16.0% (Malawi, 2000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T2: 0.9% (Namibia, 2000) - 15.8% (Uganda, 2006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(b)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T1: 0.0% (Malawi, 2000) - 26.5% (Cameroon, 1998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T2: 0.1% (Malawi, 2004) - 26.0% (Mali, 2006)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(c)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T1: 20.6% (Namibia, 2000) - 72.9% (Benin, 2001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T2: 31.3% (Zambia, 2007) - 67.4% (Cameroon, 2004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35F5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(men) who obtained their condom from a private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84D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o(men) who used a condom at last intercourse with  non-marital, non-cohabiting partne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46C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087C5781" w14:textId="77777777" w:rsidTr="00145EA6">
        <w:trPr>
          <w:trHeight w:val="12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B2CD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Delamou et al.(201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341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68F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sector market share for (a) oral contraceptives, (b) injectables, (c) condom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77B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1999 - 2005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43.6% - 46.6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17.6% - 10.1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83.1% - 46.6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72D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 obtained method from a private medical or not medical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486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43A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Included in other/unspecified category</w:t>
            </w:r>
          </w:p>
        </w:tc>
      </w:tr>
      <w:tr w:rsidR="00145EA6" w:rsidRPr="00145EA6" w14:paraId="2E6DF29E" w14:textId="77777777" w:rsidTr="00145EA6">
        <w:trPr>
          <w:trHeight w:val="9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B0AE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Egede et al. (201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BB4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A7B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 (a) Private hospital market share for modern FP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atent medicine dealer market share for modern FP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Open market market share for modern FP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286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13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51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5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C696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FP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95F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FP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272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27273BA4" w14:textId="77777777" w:rsidTr="00145EA6">
        <w:trPr>
          <w:trHeight w:val="9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683F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Fotso et al. (201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125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DBE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/other sector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817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1993: 43.5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1998: 47.4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2003: 55.1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583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modern FP from private/othe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39B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, currently married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94A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0B467868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BC0D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Hopstock et al. (1997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FE6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EB1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/a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CA1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/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DFA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/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B07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/a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3BF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/a</w:t>
            </w:r>
          </w:p>
        </w:tc>
      </w:tr>
      <w:tr w:rsidR="00145EA6" w:rsidRPr="00145EA6" w14:paraId="4EECFBB7" w14:textId="77777777" w:rsidTr="00145EA6">
        <w:trPr>
          <w:trHeight w:val="21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E30F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Hotchkiss et al. (201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46F8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8111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commercial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3B6C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Nigeria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 1999: ~35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2008: ~59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Uganda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1989: ~10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2006: ~55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F46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most recently obtained method from a private commercial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3CD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, married or in unio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AB8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13BE1C5F" w14:textId="77777777" w:rsidTr="00145EA6">
        <w:trPr>
          <w:trHeight w:val="30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7DDC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Khan et al. (2007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4DB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5BC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medical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GO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4D5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(a)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Lowest: 8%, Burkina Faso, 2003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Highest: 57%, Nigeria, 2003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Lowest: 0%, many countrie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Highest: 12%, Malawi, 2000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How to show changes over time for multple countries?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8FCB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most recently obtained method from a private medical or NGO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3954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, married or in unio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AED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18F6725B" w14:textId="77777777" w:rsidTr="00145EA6">
        <w:trPr>
          <w:trHeight w:val="9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311F2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Lafort et al. (201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5BE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E22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clinic market share for FP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ight clinic/NGO market share for FP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Informal health sector market share for FP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F745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0.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30.1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15.1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37C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FP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A4D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any FP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59F2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56DED4E0" w14:textId="77777777" w:rsidTr="00145EA6">
        <w:trPr>
          <w:trHeight w:val="57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DDD5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Lewis &amp; Kenney (1988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06D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98B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Commercial market share for all (modern &amp; traditional)  FP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GO market share for all (modern &amp; traditional) FP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859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Kenya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8.4%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b) 32.2%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Liberia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18.3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48.2%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Senegal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50.0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--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Zaire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28.7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3.6%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  <w:t>Zimbabwe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9.2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46.2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8ED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FP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004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any FP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B90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3B2E5726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6A1F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easurement, Learning &amp; Evaluation project et al. (201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EB7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597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facility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harmacy/chemist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F11E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(a) ~10% (Kakamega) - 44% (Mombasa)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11% Kakamega - 25% (Nairobi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068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most recently obtained method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C894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, aged 15-49 year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8A1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48F89122" w14:textId="77777777" w:rsidTr="00145EA6">
        <w:trPr>
          <w:trHeight w:val="18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13C2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guyen et al. (201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FA3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792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for profit (facilities)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rivate for profit (pharmacies)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Private not for profit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B17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Exact figures not given --displayed in bar chart; also gives private market share for pills, IUDs, and condoms separately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B113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Number of women who obtained method from private sector source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ABB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662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03A97BC2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959B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Obare et al. (201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BFD0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C55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facility market share for any FP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9C9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2010/11: 14.4% - 15.6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2012: 70.7% - 71.4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C5D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FP from private facility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B9A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All women who used FP in the past 12 month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E86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Including in other sector/missing category</w:t>
            </w:r>
          </w:p>
        </w:tc>
      </w:tr>
      <w:tr w:rsidR="00145EA6" w:rsidRPr="00145EA6" w14:paraId="6AC14F98" w14:textId="77777777" w:rsidTr="00145EA6">
        <w:trPr>
          <w:trHeight w:val="9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67C5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Onwujekwe et al. (201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9D1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0B7B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arket share for individual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00C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Oddly defined/calculate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C4D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individuals that received method from private hospital, pharmacy, or patent medical vendo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E0B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clear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B54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5C16F9DF" w14:textId="77777777" w:rsidTr="00145EA6">
        <w:trPr>
          <w:trHeight w:val="18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6764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Oye-Adeniran et al. (200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33C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C577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clinic/hospital market share for all FP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Chemist/patent medicine shop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Market vendor market share for all FP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Roadside vendor/kiosk market share for all FP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e) Drug peddler market share for all FP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36C3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10.2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19.7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4.5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0.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e) 0.4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052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procured their method from sources (a)-(e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38C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any FP, 15-49 year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158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0C3A8847" w14:textId="77777777" w:rsidTr="00145EA6">
        <w:trPr>
          <w:trHeight w:val="900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CC191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Oye-Adeniran et al. (200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C48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First FP supp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05D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hemists/patent medicine shop market share for FP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4519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16.40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D09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FP from a chemist/patent medicine sho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576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omen who had ever used contraception (?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75D1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omen without information on first source of care were excluded from analysis</w:t>
            </w:r>
          </w:p>
        </w:tc>
      </w:tr>
      <w:tr w:rsidR="00145EA6" w:rsidRPr="00145EA6" w14:paraId="02680E0B" w14:textId="77777777" w:rsidTr="00145EA6">
        <w:trPr>
          <w:trHeight w:val="60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CBDB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Rosen and Conly (1999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760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28A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 commercial share for modern methods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820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27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0.3% (Rwanda, 1992) - 68% (Cote d'Ivoire, 1994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8F0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using modern contraception from a private commercial source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9C3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, married or in union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BFC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6F100821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6521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Ross et al. (200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987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16A0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medical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Other private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0D2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1.2% (Burundi, 1987) - 53.9% (Liberia, 1986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2) 0.0% (Eritrea, 2002) - 35.8% (Togo, 1998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4CE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using modern contraception from a private medical or other private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716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C366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Included in the denominator</w:t>
            </w:r>
          </w:p>
        </w:tc>
      </w:tr>
      <w:tr w:rsidR="00145EA6" w:rsidRPr="00145EA6" w14:paraId="727FB307" w14:textId="77777777" w:rsidTr="00145EA6">
        <w:trPr>
          <w:trHeight w:val="18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BF4A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Sidze et al. (201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69E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8B9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(commercial) sector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rivate hospital/clinic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Other private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NGO/other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4DC3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26.1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8.2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17.9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7.4%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6223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FP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C1CF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, aged 15-29 year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AF95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25ED6A00" w14:textId="77777777" w:rsidTr="00145EA6">
        <w:trPr>
          <w:trHeight w:val="33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13D2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Ugaz et al. (201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37E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7AB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medical sector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rivate medical sector market share for long acting/permanent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Private medical sector market share for short-acting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268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1992-2000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Overall: 27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 xml:space="preserve">(b) Overall: 1.2%; Range: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1998-2006 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Overall: 30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Range: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2005-2012</w:t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Overall: 2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Range: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1E0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using modern contraception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C3B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aged 15-49 years, married or in unio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E60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20CCD214" w14:textId="77777777" w:rsidTr="00145EA6">
        <w:trPr>
          <w:trHeight w:val="6900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3D58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ang et al. (201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2D6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0A3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hospital/clinic (excl. condoms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rivate pharmacy market share for modern nethods (excl. condoms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Other private market share for modern methods (excl. condoms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Shop market share for modern methods (excl. condoms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7C6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Kenya (2003 &amp; 2008/09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27.1% (2008/09) - 36.6% (2003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5.3% (2003) - 9.2% (2008/09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0.6% (2008/09) - 1.9% (2003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0.1% (2008/09) - 0.2% (2003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wanda (2007/08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3.0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0.5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2.2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0.0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anzania (2004/05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9.6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5.9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4.0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0.4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Uganda (2006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47.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5.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0.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d) 0.0%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22C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most recently obtained method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53E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 (excl condoms) aged 15-49 years, married or in union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0D1C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Included in other/missing category</w:t>
            </w:r>
          </w:p>
        </w:tc>
      </w:tr>
      <w:tr w:rsidR="00145EA6" w:rsidRPr="00145EA6" w14:paraId="41050343" w14:textId="77777777" w:rsidTr="00145EA6">
        <w:trPr>
          <w:trHeight w:val="600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1CCF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hite &amp; Corker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1F5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94D6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Private/NGO market share for IUDs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71E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ali: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 21.7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145EA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Uganda: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 50.4%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DD6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5F2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57DA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Including in other sector/missing category</w:t>
            </w:r>
          </w:p>
        </w:tc>
      </w:tr>
      <w:tr w:rsidR="00145EA6" w:rsidRPr="00145EA6" w14:paraId="1C7A12A1" w14:textId="77777777" w:rsidTr="00145EA6">
        <w:trPr>
          <w:trHeight w:val="6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FC99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infrey et al. (2000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82E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95FC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Commercial market share for modern method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GO market share for modern methods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E739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~5% (Niger) - 50% (Cameroon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~0.0% (Niger) - 50% (Liberia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14728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 xml:space="preserve">Number of women who obtained method from private sector source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8E04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Current users of modern contraception, married or in unio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0A0B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145EA6" w:rsidRPr="00145EA6" w14:paraId="2D68CCF1" w14:textId="77777777" w:rsidTr="00145EA6">
        <w:trPr>
          <w:trHeight w:val="1800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5AAC" w14:textId="77777777" w:rsidR="00145EA6" w:rsidRPr="00145EA6" w:rsidRDefault="00145EA6" w:rsidP="00145EA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Wodon et al. (201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2417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7B9F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Private medical sector market share for modern FP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Private medical sector market share for non-modern FP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4080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Simple average: 27.98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 xml:space="preserve"> 1.78% (Sao Tome &amp; Principe, 2008/9) - 61.16% (Nigeria, 2008)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Simple average: 9.24%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0.63% (Mozambique, 2003) - 33.45 (DRC, 2007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621D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umber of women who received FP from a private sector sourc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D6DE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(a) Modern family planning users</w:t>
            </w: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on-modern family planning users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BE72" w14:textId="77777777" w:rsidR="00145EA6" w:rsidRPr="00145EA6" w:rsidRDefault="00145EA6" w:rsidP="00145EA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145EA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</w:tbl>
    <w:p w14:paraId="288B15DD" w14:textId="77777777" w:rsidR="00CA19C6" w:rsidRDefault="00CA19C6">
      <w:pPr>
        <w:rPr>
          <w:sz w:val="22"/>
          <w:szCs w:val="22"/>
        </w:rPr>
        <w:sectPr w:rsidR="00CA19C6" w:rsidSect="00FD16DD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7AD290BB" w14:textId="77777777" w:rsidR="00145EA6" w:rsidRDefault="00CA19C6">
      <w:pPr>
        <w:rPr>
          <w:b/>
          <w:szCs w:val="22"/>
        </w:rPr>
      </w:pPr>
      <w:r w:rsidRPr="00CA19C6">
        <w:rPr>
          <w:b/>
          <w:szCs w:val="22"/>
        </w:rPr>
        <w:t>Childbirth service market share</w:t>
      </w:r>
    </w:p>
    <w:p w14:paraId="7B0740C7" w14:textId="77777777" w:rsidR="00CA19C6" w:rsidRDefault="00CA19C6">
      <w:pPr>
        <w:rPr>
          <w:b/>
          <w:szCs w:val="22"/>
        </w:rPr>
      </w:pPr>
    </w:p>
    <w:tbl>
      <w:tblPr>
        <w:tblW w:w="145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5"/>
        <w:gridCol w:w="1710"/>
        <w:gridCol w:w="3150"/>
        <w:gridCol w:w="2016"/>
        <w:gridCol w:w="1872"/>
        <w:gridCol w:w="1872"/>
        <w:gridCol w:w="2448"/>
      </w:tblGrid>
      <w:tr w:rsidR="00A65506" w:rsidRPr="00A65506" w14:paraId="1FE294F0" w14:textId="77777777" w:rsidTr="00063FF4">
        <w:trPr>
          <w:trHeight w:val="660"/>
          <w:tblHeader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FFD7EC5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A65506">
              <w:rPr>
                <w:rFonts w:ascii="Calibri" w:eastAsia="Times New Roman" w:hAnsi="Calibri" w:cs="Times New Roman"/>
                <w:b/>
                <w:bCs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F5379E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5506">
              <w:rPr>
                <w:rFonts w:ascii="Calibri" w:eastAsia="Times New Roman" w:hAnsi="Calibri" w:cs="Times New Roman"/>
                <w:b/>
                <w:bCs/>
              </w:rPr>
              <w:t>Unit of analysi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C635907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5506">
              <w:rPr>
                <w:rFonts w:ascii="Calibri" w:eastAsia="Times New Roman" w:hAnsi="Calibri" w:cs="Times New Roman"/>
                <w:b/>
                <w:bCs/>
              </w:rPr>
              <w:t>Outcom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5B36F7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5506">
              <w:rPr>
                <w:rFonts w:ascii="Calibri" w:eastAsia="Times New Roman" w:hAnsi="Calibri" w:cs="Times New Roman"/>
                <w:b/>
                <w:bCs/>
              </w:rPr>
              <w:t>Private sector market share estimate(s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85857E8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5506">
              <w:rPr>
                <w:rFonts w:ascii="Calibri" w:eastAsia="Times New Roman" w:hAnsi="Calibri" w:cs="Times New Roman"/>
                <w:b/>
                <w:bCs/>
              </w:rPr>
              <w:t>Numerato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0311F45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5506">
              <w:rPr>
                <w:rFonts w:ascii="Calibri" w:eastAsia="Times New Roman" w:hAnsi="Calibri" w:cs="Times New Roman"/>
                <w:b/>
                <w:bCs/>
              </w:rPr>
              <w:t>Denominato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89788D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65506">
              <w:rPr>
                <w:rFonts w:ascii="Calibri" w:eastAsia="Times New Roman" w:hAnsi="Calibri" w:cs="Times New Roman"/>
                <w:b/>
                <w:bCs/>
              </w:rPr>
              <w:t>Treatment of missing information (source of care)</w:t>
            </w:r>
          </w:p>
        </w:tc>
      </w:tr>
      <w:tr w:rsidR="00A65506" w:rsidRPr="00A65506" w14:paraId="1FE209F4" w14:textId="77777777" w:rsidTr="00A65506">
        <w:trPr>
          <w:trHeight w:val="1220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7B40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Benova et al. (201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2BB3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Most recent birth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6FFB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Private sector market share for delivery care among: (a) all women who used appropriate care (in facility or with SBA), (b) women who used appropriate care in classifiable sector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D70F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(a) 20%</w:t>
            </w: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22%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4359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umber of women who deliverd in a private sector sourc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928F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(a) All women who used appropriate care</w:t>
            </w: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Women who used appropriate care from a classifiable secto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C60FF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Provided estimates including and excluding women with missing information on sector of care</w:t>
            </w:r>
          </w:p>
        </w:tc>
      </w:tr>
      <w:tr w:rsidR="00A65506" w:rsidRPr="00A65506" w14:paraId="59D52469" w14:textId="77777777" w:rsidTr="00A65506">
        <w:trPr>
          <w:trHeight w:val="12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9E06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Campbell et al. (201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117C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Most recent birt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EC2EC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Private market share for users of appropriate delivery car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C1C3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Overall: 22%; Range (0% - 77%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0A23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umber of women who delivered their most recent child in the private secto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7D8AC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All women 15-49 years who used appropriate care from a classifiable secto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3745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Women with source of care whose sector or location of care could not be classified were excluded from analysis</w:t>
            </w:r>
          </w:p>
        </w:tc>
      </w:tr>
      <w:tr w:rsidR="00A65506" w:rsidRPr="00A65506" w14:paraId="21855D8D" w14:textId="77777777" w:rsidTr="00A65506">
        <w:trPr>
          <w:trHeight w:val="9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C1E2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Echoka et al. (20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F0F6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All births captured in facility records during study perio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02DA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(a) Private market share for facility births</w:t>
            </w: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Voluntary market share for facility birth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35E34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(a) 10.0%</w:t>
            </w: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2.8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D825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umber of births that occurred in a private or voluntary facilit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C275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All births recorded in facility record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D320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A65506" w:rsidRPr="00A65506" w14:paraId="090FA0E6" w14:textId="77777777" w:rsidTr="00A65506">
        <w:trPr>
          <w:trHeight w:val="9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A56B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Matshidze et al. (199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C061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All births captured in facility records during study perio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12028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Private market share for facility birth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6CFA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15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B9D7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umber of women who delivered in private facilit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533B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All women who delivered in a facilit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3EE73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A65506" w:rsidRPr="00A65506" w14:paraId="719BDFC2" w14:textId="77777777" w:rsidTr="00A65506">
        <w:trPr>
          <w:trHeight w:val="6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5958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Olusanya et al. (201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4AE1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15F45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Private market share for hospital birth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C97C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50.3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77B6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umber of women who delivered in a private hospit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368B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 xml:space="preserve">Women who sought care at selected BCG clinics and gave birth in a hospital 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3988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A65506" w:rsidRPr="00A65506" w14:paraId="210D08D6" w14:textId="77777777" w:rsidTr="00A65506">
        <w:trPr>
          <w:trHeight w:val="9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0F04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Tabatabai et al. (20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B18B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All births captured in facility records during study perio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F7F8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(a) NGO market share for normal deliveries in hospitals</w:t>
            </w: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GO market share for c-sections in hospital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89BC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(a) 27.6%</w:t>
            </w: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47.9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C452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umber of normal deliveries or c-sections that occurred in an FBO hospit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3B28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All births recorded in hospital records as belonging to women who delivered at a hospital in their home district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3E4F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A65506" w:rsidRPr="00A65506" w14:paraId="7BFCF089" w14:textId="77777777" w:rsidTr="00A65506">
        <w:trPr>
          <w:trHeight w:val="60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ACB2" w14:textId="77777777" w:rsidR="00A65506" w:rsidRPr="00A65506" w:rsidRDefault="00A65506" w:rsidP="00A65506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Waiswa et al. (201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EFEC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009B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Private sector market share for facility deliveries at endlin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E2C47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Baseline: 36%</w:t>
            </w: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br/>
              <w:t>Endline: 22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5DD5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umber of women who delivered in a private facilit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9D81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All women of childbearing age who delivered in a health facilit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31A3" w14:textId="77777777" w:rsidR="00A65506" w:rsidRPr="00A65506" w:rsidRDefault="00A65506" w:rsidP="00A65506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A65506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</w:tbl>
    <w:p w14:paraId="16AF9467" w14:textId="77777777" w:rsidR="00063FF4" w:rsidRDefault="00063FF4">
      <w:pPr>
        <w:rPr>
          <w:b/>
          <w:szCs w:val="22"/>
        </w:rPr>
        <w:sectPr w:rsidR="00063FF4" w:rsidSect="00FD16DD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604D1365" w14:textId="75C7D2FC" w:rsidR="00CA19C6" w:rsidRDefault="00BA46B6">
      <w:pPr>
        <w:rPr>
          <w:b/>
          <w:szCs w:val="22"/>
        </w:rPr>
      </w:pPr>
      <w:r>
        <w:rPr>
          <w:b/>
          <w:szCs w:val="22"/>
        </w:rPr>
        <w:t>Family planning coverage</w:t>
      </w:r>
    </w:p>
    <w:p w14:paraId="408F14E9" w14:textId="77777777" w:rsidR="00FC28B1" w:rsidRDefault="00FC28B1">
      <w:pPr>
        <w:rPr>
          <w:b/>
          <w:szCs w:val="22"/>
        </w:rPr>
      </w:pPr>
    </w:p>
    <w:tbl>
      <w:tblPr>
        <w:tblW w:w="14274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2250"/>
        <w:gridCol w:w="2430"/>
        <w:gridCol w:w="2070"/>
        <w:gridCol w:w="1710"/>
        <w:gridCol w:w="1530"/>
        <w:gridCol w:w="1584"/>
      </w:tblGrid>
      <w:tr w:rsidR="000C738B" w:rsidRPr="000C738B" w14:paraId="66ED3FA8" w14:textId="77777777" w:rsidTr="000C738B">
        <w:trPr>
          <w:trHeight w:val="660"/>
          <w:tblHeader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D5CC50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30C151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Unit of analysi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1911E9D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7506D63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814EA7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Need defini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B30E6B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Numerat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A3D1017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Denominator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39F0770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reatment of missing information</w:t>
            </w:r>
          </w:p>
        </w:tc>
      </w:tr>
      <w:tr w:rsidR="000C738B" w:rsidRPr="000C738B" w14:paraId="40108389" w14:textId="77777777" w:rsidTr="000C738B">
        <w:trPr>
          <w:trHeight w:val="182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066B" w14:textId="77777777" w:rsidR="000C738B" w:rsidRPr="000C738B" w:rsidRDefault="000C738B" w:rsidP="000C738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Campbell et al. (201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106A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684F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Private sector coverage of modern FP ne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6235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Overall: 14%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2.1% (Chad, 2004) - 29.5% (Swaziland, 2006/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B7E57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(a) Using a modern method OR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Did not desire birth in next 2 years &amp; married or have had sex in past 30 days AND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c) Not infecund or menopaus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ACFD0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umber of women who most recently obtained their modern FP method from a private sector sour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309F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All women aged 15-49 years in need of family plann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6945" w14:textId="356505A5" w:rsidR="000C738B" w:rsidRPr="000C738B" w:rsidRDefault="006C4F91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t xml:space="preserve">Women </w:t>
            </w:r>
            <w:r w:rsidR="000C738B" w:rsidRPr="000C738B">
              <w:rPr>
                <w:rFonts w:ascii="Calibri" w:eastAsia="Times New Roman" w:hAnsi="Calibri" w:cs="Times New Roman"/>
                <w:sz w:val="22"/>
                <w:szCs w:val="22"/>
              </w:rPr>
              <w:t xml:space="preserve">with missing information on FP need considered to not have FP need; no missing information on delivery need; women who sought care from unclassifiable source not included in private sector </w:t>
            </w:r>
          </w:p>
        </w:tc>
      </w:tr>
      <w:tr w:rsidR="000C738B" w:rsidRPr="000C738B" w14:paraId="3DF37FF2" w14:textId="77777777" w:rsidTr="000C738B">
        <w:trPr>
          <w:trHeight w:val="18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0831" w14:textId="77777777" w:rsidR="000C738B" w:rsidRPr="000C738B" w:rsidRDefault="000C738B" w:rsidP="000C738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Campbell et al. (20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2F7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F49D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Private sector coverage of: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modern family planning need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delivery care ne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B20D3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(a) Overall: 14%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Overall: 1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706CF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(a) see Campbell et al (2015)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All women with birth in survey recall perio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09F8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(a) Number of women who obtained a modern method from a private sector source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umber of women who received appropriate delivery care in the private sec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2F9B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(a) All women in need of FP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All women who gave birth in survey recall perio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3635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 xml:space="preserve">Women  with missing information on FP need considered to not have FP need; no missing information on delivery need; women who sought care from unclassifiable source not included in private sector </w:t>
            </w:r>
          </w:p>
        </w:tc>
      </w:tr>
      <w:tr w:rsidR="000C738B" w:rsidRPr="000C738B" w14:paraId="23ABC54E" w14:textId="77777777" w:rsidTr="000C738B">
        <w:trPr>
          <w:trHeight w:val="12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47F2" w14:textId="77777777" w:rsidR="000C738B" w:rsidRPr="000C738B" w:rsidRDefault="000C738B" w:rsidP="000C738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Hopstock et al. (199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F15E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96E9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Proportion of married women using a modern method from: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a) Commercial source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Nonprofit sour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5AE8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(a) 0.0% (Burundi, 1987) - 4.9% (Ghana, 1993)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0.0% (Burundi, 1987; Niger, 1992; Rwanda, 1992) - 6.7% (Kenya, 199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768F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All women aged 15-49 years, married or in un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2497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umber of women using modern FP from a private sour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8A1F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All women aged 15-49 years, married or in un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BC3A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Included in "other" category</w:t>
            </w:r>
          </w:p>
        </w:tc>
      </w:tr>
      <w:tr w:rsidR="000C738B" w:rsidRPr="000C738B" w14:paraId="04EB38EE" w14:textId="77777777" w:rsidTr="000C738B">
        <w:trPr>
          <w:trHeight w:val="15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F8B6" w14:textId="77777777" w:rsidR="000C738B" w:rsidRPr="000C738B" w:rsidRDefault="000C738B" w:rsidP="000C738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Ugaz et al. (20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1A8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D680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Proportion of married women using: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 xml:space="preserve"> (a) long acting/permanent modern FP from private sector source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(b) short acting modern FP from private sector sour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CE34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1992-2000: (a) 0.8%, (b) 2.4%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1998-2006:  (a) 0.9%, (b)3.9%</w:t>
            </w: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br/>
              <w:t>2005-2012:  (a) 1.1%, (b) 4.6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39BB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All women aged 15-49 years, married or in un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F0C8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umber of women using modern FP from a private sector sour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D876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All women aged 15-49 years, married or in un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FC5C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  <w:tr w:rsidR="000C738B" w:rsidRPr="000C738B" w14:paraId="023AA447" w14:textId="77777777" w:rsidTr="000C738B">
        <w:trPr>
          <w:trHeight w:val="90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BE54" w14:textId="77777777" w:rsidR="000C738B" w:rsidRPr="000C738B" w:rsidRDefault="000C738B" w:rsidP="000C738B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Winfrey et al. (20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7B5F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Most recent FP suppl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EEA10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Proportion of married women using a modern method from the commercial secto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601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0.02% (Mali, 1987) - 5.36% (Zimbabwe,199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80E9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All women married or in un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338D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umber of women using modern FP from a commercial sour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77F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All women married or in un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62F2" w14:textId="77777777" w:rsidR="000C738B" w:rsidRPr="000C738B" w:rsidRDefault="000C738B" w:rsidP="000C738B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738B">
              <w:rPr>
                <w:rFonts w:ascii="Calibri" w:eastAsia="Times New Roman" w:hAnsi="Calibri" w:cs="Times New Roman"/>
                <w:sz w:val="22"/>
                <w:szCs w:val="22"/>
              </w:rPr>
              <w:t>Not stated</w:t>
            </w:r>
          </w:p>
        </w:tc>
      </w:tr>
    </w:tbl>
    <w:p w14:paraId="4AA6E9F8" w14:textId="77777777" w:rsidR="00B01D5D" w:rsidRDefault="00B01D5D">
      <w:pPr>
        <w:rPr>
          <w:b/>
          <w:szCs w:val="22"/>
        </w:rPr>
        <w:sectPr w:rsidR="00B01D5D" w:rsidSect="00FD16DD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14:paraId="3F209455" w14:textId="1A2424DD" w:rsidR="00B01D5D" w:rsidRDefault="00B01D5D">
      <w:pPr>
        <w:rPr>
          <w:b/>
          <w:szCs w:val="22"/>
        </w:rPr>
      </w:pPr>
      <w:r>
        <w:rPr>
          <w:b/>
          <w:szCs w:val="22"/>
        </w:rPr>
        <w:t>Childbirth service coverage</w:t>
      </w:r>
    </w:p>
    <w:p w14:paraId="006ABEBE" w14:textId="77777777" w:rsidR="00B01D5D" w:rsidRDefault="00B01D5D">
      <w:pPr>
        <w:rPr>
          <w:b/>
          <w:szCs w:val="22"/>
        </w:rPr>
      </w:pPr>
    </w:p>
    <w:tbl>
      <w:tblPr>
        <w:tblW w:w="13603" w:type="dxa"/>
        <w:tblLook w:val="04A0" w:firstRow="1" w:lastRow="0" w:firstColumn="1" w:lastColumn="0" w:noHBand="0" w:noVBand="1"/>
      </w:tblPr>
      <w:tblGrid>
        <w:gridCol w:w="1619"/>
        <w:gridCol w:w="1353"/>
        <w:gridCol w:w="1585"/>
        <w:gridCol w:w="2103"/>
        <w:gridCol w:w="1440"/>
        <w:gridCol w:w="1620"/>
        <w:gridCol w:w="1435"/>
        <w:gridCol w:w="2448"/>
      </w:tblGrid>
      <w:tr w:rsidR="00B069F9" w:rsidRPr="00B069F9" w14:paraId="32BDA85B" w14:textId="77777777" w:rsidTr="008F4603">
        <w:trPr>
          <w:trHeight w:val="660"/>
          <w:tblHeader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B31C722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FB156B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Unit of analysis 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159866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84D21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C7B8AB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Need defini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A84DB8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Numerato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5E6B67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Denominator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EF2C6B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Treatment of missing information</w:t>
            </w:r>
          </w:p>
        </w:tc>
      </w:tr>
      <w:tr w:rsidR="00B069F9" w:rsidRPr="00B069F9" w14:paraId="7B3C88A5" w14:textId="77777777" w:rsidTr="008F4603">
        <w:trPr>
          <w:trHeight w:val="620"/>
        </w:trPr>
        <w:tc>
          <w:tcPr>
            <w:tcW w:w="1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710B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Adogu et al. (201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7F8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166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7E5D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9% (rural) - 50.5% (urb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67B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birth in past 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A3B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hospital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F9C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ho gave birth in the past 5 year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40DA7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luded in "no response" category</w:t>
            </w:r>
          </w:p>
        </w:tc>
      </w:tr>
      <w:tr w:rsidR="00B069F9" w:rsidRPr="00B069F9" w14:paraId="48D16F1C" w14:textId="77777777" w:rsidTr="008F4603">
        <w:trPr>
          <w:trHeight w:val="600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1EFF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Bazant et al. (2009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FC9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02D6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sector coverage of delivery car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A0FB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0C9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birth in study recall peri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9A8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sector facility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2A4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aged 15-49 years who gave birth in recall period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C6D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00DF0AE0" w14:textId="77777777" w:rsidTr="008F4603">
        <w:trPr>
          <w:trHeight w:val="24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5293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Bell et al. (200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9D3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ive births in study recall perio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B36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6D0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hana</w:t>
            </w:r>
            <w:r w:rsidRPr="00B069F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988: unknown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1993: 5.1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1998: 5.4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lawi</w:t>
            </w:r>
            <w:r w:rsidRPr="00B069F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92: 10.5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2000: 10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6DE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ive births that occurred within 3 years prior to surv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BC5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delivered in a private sector hospital or health cent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25E7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ive births that occurred in the 3 years before the survey (multiples only counted once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C46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4773EBD2" w14:textId="77777777" w:rsidTr="008F4603">
        <w:trPr>
          <w:trHeight w:val="12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EA3A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Benova et al. (201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650D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689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sector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632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D68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birth in study recall peri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0EAD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sector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6D29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aged 15-49 years who gave birth in recall perio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0F1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men whose source of care was missing or could not be classified were included in an "unclassifiable" category</w:t>
            </w:r>
          </w:p>
        </w:tc>
      </w:tr>
      <w:tr w:rsidR="00B069F9" w:rsidRPr="00B069F9" w14:paraId="7D3726F4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BFAA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Brugha et al. (200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B79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3B9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sector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409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2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673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2E067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sector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C26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EF3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39715D37" w14:textId="77777777" w:rsidTr="008F4603">
        <w:trPr>
          <w:trHeight w:val="18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5E18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Campbell et al. (201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978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396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sector coverage of delivery care need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1DA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verall: 1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C8B8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birth in survey recall peri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9D47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received appropriate delivery care in the private secto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8CB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ho gave birth in survey recall perio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9C0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Women  with missing information on FP need considered to not have FP need; no missing information on delivery need; women who sought care from unclassifiable source not included in private sector </w:t>
            </w:r>
          </w:p>
        </w:tc>
      </w:tr>
      <w:tr w:rsidR="00B069F9" w:rsidRPr="00B069F9" w14:paraId="54A5D4EE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CD56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hoka et al. (201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4B9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captured in facility records during study perio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902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3AF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9C3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5BB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749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CCB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069F9" w:rsidRPr="00B069F9" w14:paraId="2F10A221" w14:textId="77777777" w:rsidTr="008F4603">
        <w:trPr>
          <w:trHeight w:val="9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897F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nle et al. (201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5C19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live birth or still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08B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D01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DA3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a live birth or stillbirth in the study recall peri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7F4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sector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78D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aged 15-49 years with live birth or still birth in study recall perio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DD3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men whose source of care was missing were included in a "missing" category</w:t>
            </w:r>
          </w:p>
        </w:tc>
      </w:tr>
      <w:tr w:rsidR="00B069F9" w:rsidRPr="00B069F9" w14:paraId="0784652B" w14:textId="77777777" w:rsidTr="008F4603">
        <w:trPr>
          <w:trHeight w:val="15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9319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dgkin (199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E80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 that occurred in a househol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DBA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a) Missionary hospital/health center coverage of delivery care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(b) Private hospital/health center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C60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a) 16.7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(b) 2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AA8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within 1 year prior to the surv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D3A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that occurred in a private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D35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ho gave birth in the past 1 yea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551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ly described for the covariates, not the outcome</w:t>
            </w:r>
          </w:p>
        </w:tc>
      </w:tr>
      <w:tr w:rsidR="00B069F9" w:rsidRPr="00B069F9" w14:paraId="7CC36BF5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E83A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keako et al. (200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EF7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350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obstetrician-run hospital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C32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BF8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within 3 months prior to surv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854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delivered in private obstetrician-run hospi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B9D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in the 3 months before the surve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8C4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67285E3F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187BE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yaniwura &amp; Yussuf (200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17A0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3886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hospital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CF3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ECEE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within 5 years prior to surv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4E81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delivered in a private hopsi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52B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within 5 years prior to surve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F68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78CBD961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773F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ohnson et al. (200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75F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5D6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institution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00D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98: 11.4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2003: 8.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5DB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a birth in the study recall peri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0860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 private institu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1C19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a birth in study recall perio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511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1A254EF7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F6722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ruk et al. (200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57C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FBC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ssion health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01D3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C6F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birth in past 5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882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that occurred in a mission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661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ho gave birth in the past 5 year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E6E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0D970116" w14:textId="77777777" w:rsidTr="008F4603">
        <w:trPr>
          <w:trHeight w:val="592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16CD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mwattananon et al. (2011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6B6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Woman- based definition, all births pooled and source of care determined by algorithm:</w:t>
            </w: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br/>
              <w:t>Public: At least one delivery in a public institution, regardless of where the other births occurred</w:t>
            </w: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br/>
              <w:t>Private (only): At least one delivery in a private institution, with no deliveries in a public institution</w:t>
            </w: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br/>
              <w:t>Non-institutional: All births occured in a non-institutional settin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FE7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institutional (only) coverag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FF9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sz w:val="22"/>
                <w:szCs w:val="22"/>
              </w:rPr>
              <w:t>Estimates difficult to ascertain from included fig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193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men with at least one delivery in survey recall peri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8F2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fulfill criteria for "private institutional" categor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561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at least one delivery in survey recall perio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7DC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5B063A64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53C6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shidze et al. (1998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C84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captured in facility records during study perio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C3E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322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51C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BF1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6009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966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069F9" w:rsidRPr="00B069F9" w14:paraId="03ED3222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F3C9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surement, Learning &amp; Evaluation project et al. (2011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7173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B2B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EBD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% (Kakamega) - 44% (Nairob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8D0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birth in study recall peri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8FB5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sector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FC6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aged 15-49 years who gave birth in recall period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8310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2C564B72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075C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ketiah-Amponsah and Arthur (2013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396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DEB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portion of expectant mothers who delivered in a private facility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F83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overall estimate given; only given for sub-grou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292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626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sector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EE1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aged 15-49 who are expectant mother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D3C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1CC0658D" w14:textId="77777777" w:rsidTr="008F4603">
        <w:trPr>
          <w:trHeight w:val="66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2471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'Meara et al. (201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B63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6AB3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clinic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E04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% - 5.2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036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ho gave birth within 5 years prior to surv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466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that occurred in a private clini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087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in the 5 years before the surve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6AC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6861F0E0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9A3B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are et al. (201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924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ed in 2 years before survey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1037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87B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0/11: 6.5% - 21.1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2012: 13.2% - 29.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9DDE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within 2 years prior to data colle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15D8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that occurred in a private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EB2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that occurred in the 2 years before the surve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9E97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6F967847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C27B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bare et al. (201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9AE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live birth in 2 years before the survey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C4C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65E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0/11: 12.7% - 14.1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2012: 13.0% - 21.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FCF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ho gave birth within 2 years prior to data colle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FDF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that occurred in a private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0116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at least one delivery in 2 years before the surve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3F8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cluded in home/missing/other category</w:t>
            </w:r>
          </w:p>
        </w:tc>
      </w:tr>
      <w:tr w:rsidR="008F4603" w:rsidRPr="00B069F9" w14:paraId="7BBEBC6B" w14:textId="77777777" w:rsidTr="008F4603">
        <w:trPr>
          <w:trHeight w:val="3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2703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lusanya et al. (201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9B9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F9A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309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0DC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7DA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B6D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B537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069F9" w:rsidRPr="00B069F9" w14:paraId="2247C6B4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52F9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ubor et al. (2006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0F4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AAB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clinic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613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359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ith birth in the past 1 ye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C3FC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 private clinic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033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aged 15-49 who delivered in the past 1 yea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2E7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8F4603" w:rsidRPr="00B069F9" w14:paraId="028D0E52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ACDA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atabai et al. (201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E94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births captured in facility records during study perio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50F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E299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06DD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454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357F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2EA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069F9" w:rsidRPr="00B069F9" w14:paraId="509E5CD9" w14:textId="77777777" w:rsidTr="008F4603">
        <w:trPr>
          <w:trHeight w:val="15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1C1A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iswa et al. (201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1A1E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C77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0C05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line: 25.1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Endline: 17.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113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line: All women who have a child 1-4 months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Endline: All women of childbearing age with live birth in past 12 mont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3D030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a private sector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8D6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seline: All women who have a child 1-4 months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Endline: All women of childbearing age with live birth in past 12 months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FC63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men whose source of care was missing were included in a "missing" category</w:t>
            </w:r>
          </w:p>
        </w:tc>
      </w:tr>
      <w:tr w:rsidR="00B069F9" w:rsidRPr="00B069F9" w14:paraId="0EE115EC" w14:textId="77777777" w:rsidTr="008F4603">
        <w:trPr>
          <w:trHeight w:val="9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C679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don et al. (2012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0167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D800C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medical sector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059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ple average: 6.78%</w:t>
            </w: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0.11% (Comoros, 1996) - 21.81% (DRC, 20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DC7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st recent bir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3437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women who delivered in the private sector for their last bir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08A64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women who gave birth (unspecified period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0DD2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  <w:tr w:rsidR="00B069F9" w:rsidRPr="00B069F9" w14:paraId="6536EC9D" w14:textId="77777777" w:rsidTr="008F4603">
        <w:trPr>
          <w:trHeight w:val="600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B009" w14:textId="77777777" w:rsidR="00B069F9" w:rsidRPr="00B069F9" w:rsidRDefault="00B069F9" w:rsidP="00B069F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oong et al. (2010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370B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ive births in study recall perio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588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vate facility coverage of delivery car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B0A6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ple average: 7.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8AF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ive births that occurred within 3 years prior to surve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54E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umber of births delivered in a private sector facilit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7626A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l live births that occurred in the 3 years before the survey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2D71" w14:textId="77777777" w:rsidR="00B069F9" w:rsidRPr="00B069F9" w:rsidRDefault="00B069F9" w:rsidP="00B069F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069F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 stated</w:t>
            </w:r>
          </w:p>
        </w:tc>
      </w:tr>
    </w:tbl>
    <w:p w14:paraId="77A701B5" w14:textId="77777777" w:rsidR="00B01D5D" w:rsidRPr="00B069F9" w:rsidRDefault="00B01D5D">
      <w:pPr>
        <w:rPr>
          <w:b/>
          <w:sz w:val="22"/>
          <w:szCs w:val="22"/>
        </w:rPr>
      </w:pPr>
    </w:p>
    <w:sectPr w:rsidR="00B01D5D" w:rsidRPr="00B069F9" w:rsidSect="00FD16DD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34BEAF" w14:textId="77777777" w:rsidR="00B85712" w:rsidRDefault="00B85712" w:rsidP="003304DC">
      <w:r>
        <w:separator/>
      </w:r>
    </w:p>
  </w:endnote>
  <w:endnote w:type="continuationSeparator" w:id="0">
    <w:p w14:paraId="19DE540C" w14:textId="77777777" w:rsidR="00B85712" w:rsidRDefault="00B85712" w:rsidP="00330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4686D8" w14:textId="77777777" w:rsidR="00B85712" w:rsidRDefault="00B85712" w:rsidP="003304DC">
      <w:r>
        <w:separator/>
      </w:r>
    </w:p>
  </w:footnote>
  <w:footnote w:type="continuationSeparator" w:id="0">
    <w:p w14:paraId="005A81F5" w14:textId="77777777" w:rsidR="00B85712" w:rsidRDefault="00B85712" w:rsidP="00330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DD"/>
    <w:rsid w:val="00022341"/>
    <w:rsid w:val="0003041A"/>
    <w:rsid w:val="00063FF4"/>
    <w:rsid w:val="000C738B"/>
    <w:rsid w:val="000D0DE7"/>
    <w:rsid w:val="0011624F"/>
    <w:rsid w:val="00145EA6"/>
    <w:rsid w:val="002043BE"/>
    <w:rsid w:val="002C6AFD"/>
    <w:rsid w:val="003304DC"/>
    <w:rsid w:val="00333A14"/>
    <w:rsid w:val="003C0EB3"/>
    <w:rsid w:val="006C4F91"/>
    <w:rsid w:val="00785A0A"/>
    <w:rsid w:val="007E7BCB"/>
    <w:rsid w:val="008F4603"/>
    <w:rsid w:val="0097467F"/>
    <w:rsid w:val="00A13A25"/>
    <w:rsid w:val="00A65506"/>
    <w:rsid w:val="00AA33FA"/>
    <w:rsid w:val="00AE0E79"/>
    <w:rsid w:val="00B01D5D"/>
    <w:rsid w:val="00B069F9"/>
    <w:rsid w:val="00B85712"/>
    <w:rsid w:val="00BA46B6"/>
    <w:rsid w:val="00BA5F22"/>
    <w:rsid w:val="00BC15A0"/>
    <w:rsid w:val="00C437BD"/>
    <w:rsid w:val="00CA19C6"/>
    <w:rsid w:val="00EE5F4E"/>
    <w:rsid w:val="00EF1F0E"/>
    <w:rsid w:val="00FC28B1"/>
    <w:rsid w:val="00FD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9F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04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4DC"/>
  </w:style>
  <w:style w:type="paragraph" w:styleId="Footer">
    <w:name w:val="footer"/>
    <w:basedOn w:val="Normal"/>
    <w:link w:val="FooterChar"/>
    <w:uiPriority w:val="99"/>
    <w:unhideWhenUsed/>
    <w:rsid w:val="003304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825F4F4-CF25-944F-83BE-75F91A88F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5</Pages>
  <Words>3719</Words>
  <Characters>21202</Characters>
  <Application>Microsoft Macintosh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ieh Dennis</dc:creator>
  <cp:keywords/>
  <dc:description/>
  <cp:lastModifiedBy>Mardieh Dennis</cp:lastModifiedBy>
  <cp:revision>11</cp:revision>
  <dcterms:created xsi:type="dcterms:W3CDTF">2017-08-05T23:07:00Z</dcterms:created>
  <dcterms:modified xsi:type="dcterms:W3CDTF">2017-12-02T13:41:00Z</dcterms:modified>
</cp:coreProperties>
</file>